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103E6" w14:textId="31E98553" w:rsidR="00BA6B60" w:rsidRDefault="00BA6B60"/>
    <w:p w14:paraId="09AA647C" w14:textId="77777777" w:rsidR="004747C4" w:rsidRDefault="004747C4" w:rsidP="004747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-1: Linear Regression model with parameter estimates for EORTC-QLQ-C30 symptoms scores among breast cancer patients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12"/>
        <w:gridCol w:w="532"/>
        <w:gridCol w:w="373"/>
        <w:gridCol w:w="552"/>
        <w:gridCol w:w="372"/>
        <w:gridCol w:w="531"/>
        <w:gridCol w:w="372"/>
        <w:gridCol w:w="564"/>
        <w:gridCol w:w="372"/>
        <w:gridCol w:w="531"/>
        <w:gridCol w:w="372"/>
        <w:gridCol w:w="531"/>
        <w:gridCol w:w="372"/>
        <w:gridCol w:w="531"/>
        <w:gridCol w:w="372"/>
        <w:gridCol w:w="552"/>
        <w:gridCol w:w="372"/>
        <w:gridCol w:w="531"/>
        <w:gridCol w:w="372"/>
      </w:tblGrid>
      <w:tr w:rsidR="004747C4" w14:paraId="6D669E20" w14:textId="77777777" w:rsidTr="004747C4">
        <w:trPr>
          <w:trHeight w:val="61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D937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mographic and clinical characteristic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C2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5535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usea and vomit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A11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5367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yspnoe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6A56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omn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5EA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tite lo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A2B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tip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8A72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rrhoe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1AC9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ncial difficulties</w:t>
            </w:r>
          </w:p>
        </w:tc>
      </w:tr>
      <w:tr w:rsidR="004747C4" w14:paraId="202F37E5" w14:textId="77777777" w:rsidTr="004747C4">
        <w:trPr>
          <w:trHeight w:val="172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D354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9DD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17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A7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94BF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A35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EF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B826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F26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2CD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C1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F8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A5E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673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08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55D0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FEE6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AAD9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 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DD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747C4" w14:paraId="23E130BE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01CE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In Years)</w:t>
            </w:r>
          </w:p>
        </w:tc>
      </w:tr>
      <w:tr w:rsidR="004747C4" w14:paraId="23CEDA67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C1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D6C0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172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2AE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DA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79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7D3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F7A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BCD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C2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2B14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3F5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F11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91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226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5DF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DC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FCF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33F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B10DDEF" w14:textId="77777777" w:rsidTr="004747C4">
        <w:trPr>
          <w:trHeight w:val="5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75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60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8F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8C8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D37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58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5DB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2E5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F1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43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D016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B55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86F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80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001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D9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5580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 (-10.27, 5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FFE0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56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5 (-16.92,1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B74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</w:tr>
      <w:tr w:rsidR="004747C4" w14:paraId="522B1360" w14:textId="77777777" w:rsidTr="004747C4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EFC4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61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1238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F0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AD53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361E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06FA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745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4E8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AD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3195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954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506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858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DE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4D1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5B1B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 (-3.99, 13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EEA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84C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6 (-20.43, -0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FAF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4747C4" w14:paraId="7B4706BD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3198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4747C4" w14:paraId="42C890E3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A716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4AA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38DD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627E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DA3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DE7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A84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ECF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AA0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EB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F4FB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17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55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AAD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491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E42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628E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FEB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8B8D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CF643C6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B1A8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55A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4AF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95D9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4 (6.57, 25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64F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1BE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.34 (-3.83, 16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C51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B8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98B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7DAC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-13.46, 15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B9D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4C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5B9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0E3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3 (-15.82, 5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7880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874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-7.84, 12.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395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64D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8 (-2.65, 20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1D6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</w:tr>
      <w:tr w:rsidR="004747C4" w14:paraId="04F127EF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DBB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nior Second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05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8A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10B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7 (4.03, 24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E7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A47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 (-5.04, 17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DF9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486F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3CB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C9F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-14.39, 17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E2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E6E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1A5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00B7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8 (-1.07, 22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A7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08B4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 (-4.27, 17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CBEB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95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8 (1.29, 25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D2E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4747C4" w14:paraId="4BA9E6F3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AA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ion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766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37E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03F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1 (6.43, 29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DED6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A33E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4 (5.77, 30.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25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C6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4E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FF0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 (-11.49, 24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A85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70D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99B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BE3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9 (-20.49, 5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EA2D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AC7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6 (6.50, 3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3A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C3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4 (1.35, 28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989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4747C4" w14:paraId="3D95F6D2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D44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</w:tr>
      <w:tr w:rsidR="004747C4" w14:paraId="77EEEA10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AAB4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DC1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F50E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171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B1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3228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AB5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C37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DF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C44C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8024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322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3C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A30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02F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7E0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959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74B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6C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0521B806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660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80E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33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998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BF9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53F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2 (-4.50, 37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923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7180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7 (-22.97,1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2154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BA0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9 (-14.27, 45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B24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15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 (-16.65, 30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7294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8524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 (-16.90, 26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854F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F666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A13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71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50B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DE2EA03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72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Employ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29C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06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F46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B94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C9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8 (-11.94, 36.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9B3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526D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5 (-25.55, 14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F86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13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 (-24.92, 44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C08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49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5 (3.08, 57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CEB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629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7 (-2.30, 48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78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16FF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C89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97C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BDA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56B0F51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6B5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41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C00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46E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FA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8B9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4 (2.29, 39.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F1DD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9B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 (-9.03, 21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C75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B2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1 (1.15, 54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F2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3DB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0 (14.37, 55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A4D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4A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8 (8.47, 47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EB1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C323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F45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401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310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24359A6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899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sio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646B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495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BDB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FD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E01D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 (-18.72, 31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F5B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42E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 (-21.08, 18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74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131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8 (-17.92, 53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4B91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8F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0 (-3.83, 51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D3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25E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8 (-5.16, 46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98E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1C1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FC2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E4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B3F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7D9318A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30E5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ep per day (in hours)</w:t>
            </w:r>
          </w:p>
        </w:tc>
      </w:tr>
      <w:tr w:rsidR="004747C4" w14:paraId="71E5DA40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35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 hou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8FD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4D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1464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51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482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0C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C38B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8A45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477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7C8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738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BB0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2115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F7A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759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98B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F8E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F8D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B3631E4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2B8D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8 hou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9159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 (-1.52,14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69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2A7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 (1.26,15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FE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778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 (7.69, 23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95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4B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 (1.79, 14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BC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269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3 (13.43, 35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A4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5A1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8C4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4A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2100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261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58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C706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F51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480496D5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4E8D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umed traditional medicine</w:t>
            </w:r>
          </w:p>
        </w:tc>
      </w:tr>
      <w:tr w:rsidR="004747C4" w14:paraId="0A4DE737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B3B5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BA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33D6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46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2AB7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798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70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265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0CE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F6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D15E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4A6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40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10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A78F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ACD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794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E9D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CD1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0AD7DEBB" w14:textId="77777777" w:rsidTr="004747C4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E61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8157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3 (2.09, 17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61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5C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FA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CCC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A2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814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E6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793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51A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4F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6C94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760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684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3A9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0 (-13.10, 1.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9767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1A0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 (-6.06, 1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95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</w:tr>
      <w:tr w:rsidR="004747C4" w14:paraId="078A9ECA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8575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vings Affected</w:t>
            </w:r>
          </w:p>
        </w:tc>
      </w:tr>
      <w:tr w:rsidR="004747C4" w14:paraId="4EBC7E8B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4F1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A4AC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296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72B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878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DE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BB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B6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380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9A9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883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6D0F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B80E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EA5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164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43C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8E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30B0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035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6B07907F" w14:textId="77777777" w:rsidTr="004747C4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75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B979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4 (-1.48, 18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85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D36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2C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2D79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16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8DB1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BB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9EF9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CB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189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6A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0ED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5D63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853C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2B19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CAF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 (7.25, 29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11D8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4747C4" w14:paraId="44D3B749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F560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ed Financial problems</w:t>
            </w:r>
          </w:p>
        </w:tc>
      </w:tr>
      <w:tr w:rsidR="004747C4" w14:paraId="4D2A12B8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519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5370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5A4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877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13F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54E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E76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F5C6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546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E3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279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984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8F1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F8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528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A8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8DD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E18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38D8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49635A3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F50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12C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 (-1.26, 15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555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E08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79A7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19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7CBF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8E7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 (-0.35, 12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D0E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C1D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 (-8.07, 15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EF7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0A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F27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05B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7F7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67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8 (0.08,15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90A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B75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6 (4.31, 22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3815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4747C4" w14:paraId="13BC9D41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45CE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types</w:t>
            </w:r>
          </w:p>
        </w:tc>
      </w:tr>
      <w:tr w:rsidR="004747C4" w14:paraId="20298618" w14:textId="77777777" w:rsidTr="004747C4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74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+/PR+/HER2neu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5F1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06F9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A7D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58C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C54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5ED7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A2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CD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367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5D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5B5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EE41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1A3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ACD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AC3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C0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2A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07F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DCE9F24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07C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+/PR+/HER2neu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86A6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C66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C3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5F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0AB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9E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47E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362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F3F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0 (5.52, 27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F936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E1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8 (-9.99, 6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E2E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B5A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735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19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 (-1.92, 12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69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604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1 (-16.42, 0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4C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4747C4" w14:paraId="5917606B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BF21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3E15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467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C26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5E9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2A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C7A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33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E43E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540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5 (5.85, 33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5743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8B86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 ( -1.03, 20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01E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6F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57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FB8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5 (11.91, 6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E9E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E8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7 (-21.41, -0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510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4747C4" w14:paraId="15AE57CC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AD1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type</w:t>
            </w:r>
          </w:p>
        </w:tc>
      </w:tr>
      <w:tr w:rsidR="004747C4" w14:paraId="5AC48251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EFD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11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025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AB7E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DA2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58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3F66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B00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B1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FEE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B79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AD7C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3D92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ECFC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4BD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AB4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A38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471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F7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43C00E5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3A0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589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73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079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A9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8E4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 (-8.42, 13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140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5EE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4A2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BE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 (-8.29, 23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2B8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87F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(-12.67, 12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CC2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24B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 (-2.29, 20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78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5F8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 (-6.37, 14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F77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D3FA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4 (-21.55,2.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0F6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</w:tr>
      <w:tr w:rsidR="004747C4" w14:paraId="325123D7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B0B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DA6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6DC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67C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F3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DDB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0 (14.44, 41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7A8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C5A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FA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6E0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6 (14.91, 53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1E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74F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51 (-30.96, -2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C8E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B37B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5 (-22.67, 4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4D7A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AEC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6 (0.62, 26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266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3D44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77 (-33.39, -4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46A5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4747C4" w14:paraId="2CD0698F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8AF7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</w:tr>
      <w:tr w:rsidR="004747C4" w14:paraId="7E9290FC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5A3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73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84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795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A1F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C9D1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F1D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2C26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448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60D8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31B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309C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3CD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6DAA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E4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B269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3424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32B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7D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6846E206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17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B7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04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F3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6 (-14.74, -2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16C9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32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(-3.97, 9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0C13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462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56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00E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4376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DEE3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23 (-16.89, -1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7E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8043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678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CAF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958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A16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2 (-12.12, 3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B1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</w:tr>
      <w:tr w:rsidR="004747C4" w14:paraId="4E07ACBA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E73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4747C4" w14:paraId="440C700C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38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A06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D90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739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EAC3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A38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9C0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7E4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2DE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FB1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B1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C7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66E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5AA4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CFF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0427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C67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8704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8CC2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595B1A5B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3569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138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F35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53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68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84C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 (-7.19, 6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6A4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5D5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3F3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685B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3 (-14.18, 5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56C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467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09A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50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BED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4C5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AE6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EF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F56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3B05690" w14:textId="77777777" w:rsidTr="004747C4">
        <w:trPr>
          <w:trHeight w:val="288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EF3E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household Income (in Rupees)</w:t>
            </w:r>
          </w:p>
        </w:tc>
      </w:tr>
      <w:tr w:rsidR="004747C4" w14:paraId="10A226AA" w14:textId="77777777" w:rsidTr="004747C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5A4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5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93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C403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8A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F928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63E3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45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8F10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DF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C74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FCE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3C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9CBE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C5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0C6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AD7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1EA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7822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B0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8380707" w14:textId="77777777" w:rsidTr="004747C4">
        <w:trPr>
          <w:trHeight w:val="86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F3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5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6C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D8A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7E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D8A4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E848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4A5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6C0A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9 (3.33, 17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805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E446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219D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872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BD8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E67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52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AE0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 (-1.68, 16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4EE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F3C3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55E8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</w:tbl>
    <w:p w14:paraId="18729B58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7FBE45EC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418D6F76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69F9DE1A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31CA7C4A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400EEB7D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176CF4A0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49F16C46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4DD3A494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4B5D91DD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5FB1ABCB" w14:textId="77777777" w:rsidR="004747C4" w:rsidRDefault="004747C4" w:rsidP="004747C4">
      <w:pPr>
        <w:rPr>
          <w:rFonts w:ascii="Times New Roman" w:hAnsi="Times New Roman" w:cs="Times New Roman"/>
        </w:rPr>
      </w:pPr>
    </w:p>
    <w:p w14:paraId="3E1862CA" w14:textId="77777777" w:rsidR="004747C4" w:rsidRDefault="004747C4" w:rsidP="004747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-2: Linear Regression model with parameter estimates for EORTC-QLQ-BR23 symptoms and functional scores among breast cancer patie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44"/>
        <w:gridCol w:w="602"/>
        <w:gridCol w:w="407"/>
        <w:gridCol w:w="602"/>
        <w:gridCol w:w="407"/>
        <w:gridCol w:w="602"/>
        <w:gridCol w:w="407"/>
        <w:gridCol w:w="602"/>
        <w:gridCol w:w="407"/>
        <w:gridCol w:w="602"/>
        <w:gridCol w:w="407"/>
        <w:gridCol w:w="602"/>
        <w:gridCol w:w="407"/>
        <w:gridCol w:w="602"/>
        <w:gridCol w:w="407"/>
        <w:gridCol w:w="602"/>
        <w:gridCol w:w="407"/>
      </w:tblGrid>
      <w:tr w:rsidR="004747C4" w14:paraId="52EC9527" w14:textId="77777777" w:rsidTr="004747C4">
        <w:trPr>
          <w:trHeight w:val="288"/>
        </w:trPr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A34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ographic and Clinical Characteristics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E574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therapy Side Effect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6DD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set by hair los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964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m Symptom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F6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east Symptoms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AB75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Imag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415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ture Perspectiv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BF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Functioning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660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Enjoyment</w:t>
            </w:r>
          </w:p>
        </w:tc>
      </w:tr>
      <w:tr w:rsidR="004747C4" w14:paraId="723BB2D2" w14:textId="77777777" w:rsidTr="004747C4">
        <w:trPr>
          <w:trHeight w:val="11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DC9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5B4D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1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A57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304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410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C39F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837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FA9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1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5F1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880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0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FEA3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11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 =0.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534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1D8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538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FE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95% Confidence Interval)</w:t>
            </w:r>
            <w:r>
              <w:rPr>
                <w:rFonts w:ascii="Times New Roman" w:hAnsi="Times New Roman" w:cs="Times New Roman"/>
              </w:rPr>
              <w:br/>
              <w:t>R2=0.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18E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747C4" w14:paraId="25FE267C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26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In Years)</w:t>
            </w:r>
          </w:p>
        </w:tc>
      </w:tr>
      <w:tr w:rsidR="004747C4" w14:paraId="1BA62927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27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5 yea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746D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6792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CA8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04C1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379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68EC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F3A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EB8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C0A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7AC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F8D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A9F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7D9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0D0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87D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ACE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9C8A206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88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60 yea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B1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6 (-10.0,1.6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6A1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88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64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B4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EF42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D4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 (-4.41, 3.81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9C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8DB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2AA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109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A5C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8C3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097A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B7A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E8B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BCD861B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CAF7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61 yea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39E9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3 (-11.93, 0.8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586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7299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FB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0.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AAE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67BB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9B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 (-8.50, 0.81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2180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119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326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43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951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ADB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0B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879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BFA4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BA76395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E8D8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4747C4" w14:paraId="27ED0217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1D2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01D3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A7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DF1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9A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C0B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C3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038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69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EA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B7F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7A3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CB7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D366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DE06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652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30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1DA9A92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EF7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850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9 (-15.13, -0.6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FF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57D2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9 (-28.44, -0.7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92B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4F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 (-3.05, 12.21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EF0A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FCF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4E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52C5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B6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17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-12.18, 13.3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F0BE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DE2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8FC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B6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DF1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C800925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C0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Secondar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6C3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-7.23, 8.2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903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69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8 (-23.84, 5.48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EA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27F8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 (-2.93, 13.11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2A32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9CB7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36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00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E8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DFF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 (-9.43, 18.7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F2A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8C7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E2EC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4A28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6EB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024F1462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9F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ion and abov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EFE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8 (-16.73, 0.5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7EB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BF29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84 (-37.75, -3.9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783D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E2C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16 (-4.90, 13.2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13A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ECC1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7F00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F674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CDA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8F1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01 (-28.80, 2.7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4E5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28D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8C1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D34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287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0C390A2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9B1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</w:tr>
      <w:tr w:rsidR="004747C4" w14:paraId="0AF466A7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068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576D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236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4AFB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6C6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167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F1A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1ACF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5985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2DB5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54AE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6AC6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A4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193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97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6E83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C0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A6E29E7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2C2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0F7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0EBA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FC1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D4A6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B82D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776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637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 (-2.49, 15.7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B5C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7F81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F36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867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9CB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BF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9172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B270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709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1905C9B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47E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6341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9D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F830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2368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A49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0C4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DEB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-10.72, 10.91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33EA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C33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D4B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8B3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22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423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DD63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1A7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B48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1009829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72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FB2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E86B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3173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433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1AC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1B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BDB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 (-11.98, 10.6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24E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9F6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3B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7C6F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B0A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9C65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A84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01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60DE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14AE04E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21A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</w:tr>
      <w:tr w:rsidR="004747C4" w14:paraId="4FDEE728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173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244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3B7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407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5F50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593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89DC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93BE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BC4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9B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6D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AA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7E9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1B2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3A0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A8A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22E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1019B02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C6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960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F9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8BC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51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00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521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D66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5 (8.67, 29.2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1BE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E34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FFDE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06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E20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E7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DAE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9A40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193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E9D7850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81A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Employe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D88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81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E403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D3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10FD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936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50D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3 (0.15, 24.10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EF3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30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3A7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20A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3561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D61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4ED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FB5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85BF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BB066FA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D5D8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v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91F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21B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9A1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C3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297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76E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60B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2 (2.73, 20.90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D2C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F85B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A015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5F7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31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A8F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141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514A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749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9C948DE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B55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sione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11B5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865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5A3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8955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584F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D7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69C5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 (-8.74, 15.9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78E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0C71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3A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F50A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BA8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DA0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8B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AABE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111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48B415D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46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ep per day (in hours)</w:t>
            </w:r>
          </w:p>
        </w:tc>
      </w:tr>
      <w:tr w:rsidR="004747C4" w14:paraId="10F9360E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737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 hou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463D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6BB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5A3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F3D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3D6E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6EE1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FA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33D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F0DC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5D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2DE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C7F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F46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EEF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1B90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090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54EBCA95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B74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 hou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17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 (2.94, 13.6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A62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49F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3EC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44A8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C03C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9778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63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80E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6 (-16.19, -3.52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7EA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702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77 ( -26.</w:t>
            </w:r>
            <w:proofErr w:type="gramStart"/>
            <w:r>
              <w:rPr>
                <w:rFonts w:ascii="Times New Roman" w:hAnsi="Times New Roman" w:cs="Times New Roman"/>
              </w:rPr>
              <w:t>29,-</w:t>
            </w:r>
            <w:proofErr w:type="gramEnd"/>
            <w:r>
              <w:rPr>
                <w:rFonts w:ascii="Times New Roman" w:hAnsi="Times New Roman" w:cs="Times New Roman"/>
              </w:rPr>
              <w:t>7.25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DEE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35AB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1D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F72C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3E0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2B23BE24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AC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since date of diagnosis</w:t>
            </w:r>
          </w:p>
        </w:tc>
      </w:tr>
      <w:tr w:rsidR="004747C4" w14:paraId="25290EDF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235A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12 month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0576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C6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42D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804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05A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893D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4D1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7193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32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61B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436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C0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E5D9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7F1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E4E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20E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0A5DE680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54A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60 month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999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7F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510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25D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8779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0BAB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7D6D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16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A97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41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414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A36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4C52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 (4.26, 11.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CB7A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F0C0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AB3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5230351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729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1 month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36F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845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B29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AC1B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5D2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5D1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C273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8BA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464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71B7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1EC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814C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127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 (-10.66, 15.61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8C4E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607E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97DF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3A1B216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FAF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vings Affected</w:t>
            </w:r>
          </w:p>
        </w:tc>
      </w:tr>
      <w:tr w:rsidR="004747C4" w14:paraId="7553233E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DB3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DC7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BB5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1BB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DEE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05A5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6BE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615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4F9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495B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15D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0FD5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4D4D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71AB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7F4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CE56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8FB0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761E5E0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BEA5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A36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0BE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53ED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962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972C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662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EB7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666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B4DF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AE0B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A7F4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A6B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C7D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3CCB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1A8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23 (-57.51, -0.9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3F1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4747C4" w14:paraId="575AEE59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7ED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types</w:t>
            </w:r>
          </w:p>
        </w:tc>
      </w:tr>
      <w:tr w:rsidR="004747C4" w14:paraId="050A14EF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6A9E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+/PR+/HER2neu+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713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2FF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849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BD1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2D1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68A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29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48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47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6CF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A5DF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31A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110A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D4B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2C4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4A8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72A21205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B9E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+/PR+/HER2neu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61C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-5.01,5.52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F3F7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E5F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DFD7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0AC6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 (-0.14, 11.08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372F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D5AD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 (-5.23, 1.8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3F64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ADBF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 (-3.70, 8.7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E0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D46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8220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34D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 (1.21, 8.8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FEF1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5C4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4497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3A492F2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A3CD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8A5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 (-0.77, 12.75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6EE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DBE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AFF1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DF5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 (-2.78, 11.55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9E45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9F8B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-3.64, 5.79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117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062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8 (-12.82, 3.4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9C17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EB32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C25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658E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 (-2.73, 7.4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BFC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32D0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496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1DFA03B0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18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type</w:t>
            </w:r>
          </w:p>
        </w:tc>
      </w:tr>
      <w:tr w:rsidR="004747C4" w14:paraId="6BA2A687" w14:textId="77777777" w:rsidTr="004747C4">
        <w:trPr>
          <w:trHeight w:val="576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372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 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A03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A6D8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22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99F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97F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C6B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9CE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1D68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26A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A9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26C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92CB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F5B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59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6D0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67F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4D71138D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B788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046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 (3.21, 18.39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94B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449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3 (3.60, 34.0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18D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00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 (-5.66, 10.3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E3CF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3ED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9CFD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763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1 (-17.12, 1.09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7AB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7F7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FE6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72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BA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2559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9B1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A154CCB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F06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 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58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-7.98, 10.3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3DC8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0FCA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 (-5.53, 33.9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8FD3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7E8F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1 (8.45, 27.9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796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D8CF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62DA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7F6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-9.28, 11.8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C32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B4C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42BC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FCBA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A50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0C8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5A5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6F6F37D5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EBA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</w:tr>
      <w:tr w:rsidR="004747C4" w14:paraId="31106ECE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DD70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CE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26F7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643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D4C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053C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BFA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32B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C0D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0E0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EEFB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472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A615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41D5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91C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2A2A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7D9E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2E1DC91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AB8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39F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3 (-8.81, 1.15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0C4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A47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2 (-17.21, 1.17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2F9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7CD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6 (6.72, 17.00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F46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264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D725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BAE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-3.70, 7.9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5D0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3733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023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6D90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2A8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D0A4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782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6FDA3494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7837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4747C4" w14:paraId="03144B49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0A4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616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A25D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10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71B2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CC3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CF98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9B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DC3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B15C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41E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DCA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4F1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A77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0105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0DB9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3EEF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9B345D2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EE2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6F0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C2C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B09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 (-3.33, 15.22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904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7E7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(-5.92, 4.12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606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2A8E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 (1.81, 8.56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983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1CF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EE8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6C7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EC6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E71B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D48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D24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DE7D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3037E41A" w14:textId="77777777" w:rsidTr="004747C4">
        <w:trPr>
          <w:trHeight w:val="288"/>
        </w:trPr>
        <w:tc>
          <w:tcPr>
            <w:tcW w:w="1394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5DA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household Income (in Rupees)</w:t>
            </w:r>
          </w:p>
        </w:tc>
      </w:tr>
      <w:tr w:rsidR="004747C4" w14:paraId="12B00E1A" w14:textId="77777777" w:rsidTr="004747C4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8CC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500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147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19C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C242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251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7EE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444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47FE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A51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7C6E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A50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961C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CD6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FED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A70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6E3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00AED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747C4" w14:paraId="06C6B6E1" w14:textId="77777777" w:rsidTr="004747C4">
        <w:trPr>
          <w:trHeight w:val="864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B36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500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DDA7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F19C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D26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7 (-23.58, 1.24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F995F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ABF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06C55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8D7A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65FA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32420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C6A6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C523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D31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F6B1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9 (-9.80, 0.38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8AA9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A7598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E4054" w14:textId="77777777" w:rsidR="004747C4" w:rsidRDefault="004747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</w:tbl>
    <w:p w14:paraId="66AC975B" w14:textId="06376A39" w:rsidR="004747C4" w:rsidRDefault="004747C4"/>
    <w:p w14:paraId="16F2B492" w14:textId="77777777" w:rsidR="004747C4" w:rsidRDefault="004747C4"/>
    <w:sectPr w:rsidR="00474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C4"/>
    <w:rsid w:val="004747C4"/>
    <w:rsid w:val="00816D9B"/>
    <w:rsid w:val="008D3025"/>
    <w:rsid w:val="00AE41EB"/>
    <w:rsid w:val="00B230BE"/>
    <w:rsid w:val="00BA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BE0C3"/>
  <w15:chartTrackingRefBased/>
  <w15:docId w15:val="{3141483D-30A3-4049-83FA-896B0108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7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47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7C4"/>
    <w:rPr>
      <w:color w:val="954F72"/>
      <w:u w:val="single"/>
    </w:rPr>
  </w:style>
  <w:style w:type="paragraph" w:customStyle="1" w:styleId="msonormal0">
    <w:name w:val="msonormal"/>
    <w:basedOn w:val="Normal"/>
    <w:semiHidden/>
    <w:rsid w:val="00474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semiHidden/>
    <w:unhideWhenUsed/>
    <w:rsid w:val="00474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7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7C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74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47C4"/>
  </w:style>
  <w:style w:type="paragraph" w:styleId="Footer">
    <w:name w:val="footer"/>
    <w:basedOn w:val="Normal"/>
    <w:link w:val="FooterChar"/>
    <w:uiPriority w:val="99"/>
    <w:semiHidden/>
    <w:unhideWhenUsed/>
    <w:rsid w:val="00474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47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7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7C4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4747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7C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4747C4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xl65">
    <w:name w:val="xl65"/>
    <w:basedOn w:val="Normal"/>
    <w:semiHidden/>
    <w:rsid w:val="004747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semiHidden/>
    <w:rsid w:val="00474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semiHidden/>
    <w:rsid w:val="004747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semiHidden/>
    <w:rsid w:val="004747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semiHidden/>
    <w:rsid w:val="004747C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semiHidden/>
    <w:rsid w:val="004747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semiHidden/>
    <w:rsid w:val="004747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4747C4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747C4"/>
    <w:rPr>
      <w:color w:val="666666"/>
    </w:rPr>
  </w:style>
  <w:style w:type="table" w:styleId="TableGrid">
    <w:name w:val="Table Grid"/>
    <w:basedOn w:val="TableNormal"/>
    <w:uiPriority w:val="39"/>
    <w:rsid w:val="004747C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6-04-17T12:48:00Z</dcterms:created>
  <dcterms:modified xsi:type="dcterms:W3CDTF">2026-04-17T12:49:00Z</dcterms:modified>
</cp:coreProperties>
</file>